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7316" w:rsidRDefault="00D37316">
      <w:pPr>
        <w:rPr>
          <w:b/>
          <w:sz w:val="24"/>
        </w:rPr>
      </w:pPr>
      <w:r w:rsidRPr="00D37316">
        <w:rPr>
          <w:b/>
          <w:sz w:val="24"/>
        </w:rPr>
        <w:t>Additional File 1: Taxonomy Table</w:t>
      </w:r>
    </w:p>
    <w:p w:rsidR="00D37316" w:rsidRPr="00D37316" w:rsidRDefault="00D37316">
      <w:pPr>
        <w:rPr>
          <w:i/>
          <w:sz w:val="24"/>
        </w:rPr>
      </w:pPr>
      <w:r>
        <w:rPr>
          <w:sz w:val="24"/>
        </w:rPr>
        <w:t xml:space="preserve">A table containing the taxonomy of the </w:t>
      </w:r>
      <w:bookmarkStart w:id="0" w:name="_GoBack"/>
      <w:bookmarkEnd w:id="0"/>
      <w:r>
        <w:rPr>
          <w:sz w:val="24"/>
        </w:rPr>
        <w:t xml:space="preserve">573 most abundant amplicon sequence variants obtained by sequencing the microbiome of </w:t>
      </w:r>
      <w:r>
        <w:rPr>
          <w:i/>
          <w:sz w:val="24"/>
        </w:rPr>
        <w:t>Argiope bruennichi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68"/>
        <w:gridCol w:w="1890"/>
        <w:gridCol w:w="2341"/>
        <w:gridCol w:w="2250"/>
        <w:gridCol w:w="2610"/>
        <w:gridCol w:w="2701"/>
      </w:tblGrid>
      <w:tr w:rsidR="00D37316" w:rsidRPr="00D37316" w:rsidTr="00D37316">
        <w:trPr>
          <w:trHeight w:val="36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Kingdom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hylum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lass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rder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enu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crococc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crococc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crococcu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crococc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crobact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igoribacterium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crococc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crobact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urtobacterium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yne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sukamurell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sukamurell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crococc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crobact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thayibacter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yne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card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odococcu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reptomycet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reptomycet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reptomyce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crococc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micromonospor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llulosimicrobium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ank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kamurell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kamurell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yne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card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odococcu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ank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odermatophil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odermatophilu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crococc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crobact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igoribacterium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yne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ycobact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ycobacterium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yne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ynebact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ynebacterium_1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crococc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crobact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eifsoni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crococc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crobact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nibacterium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yne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card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odococcu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crococc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crobact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nibacterium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yne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card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illiamsi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yne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ycobact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ycobacterium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yne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ynebact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ynebacterium_1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crococc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crobact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nibacterium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crococc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evibact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evibacterium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reptomycet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reptomycet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reptomyce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crococc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crobact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crococc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rasporang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yne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ynebact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ynebacterium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crococc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crobact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avibacter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crococc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crobact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eifsoni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crococc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rasporang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rasporangium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crococc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crobact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romyce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ank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kamurell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kamurell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neospo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neospo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neococcu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pioni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cardioid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cardioide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yne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ynebact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ynebacterium_1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crococc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evibact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evibacterium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yne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ynebact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ynebacterium_1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eudonocard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eudonocard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eudonocardi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crococc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rasporang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nithinimicrobium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yne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ynebact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ynebacterium_1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pioni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cardioid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moricol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cromonospor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cromonospor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eudonocard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eudonocard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ycolatopsi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yne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ycobact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ycobacterium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mycet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mycet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myce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pioni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cardioid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cardioide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neospo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neospo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neococcu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ank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ank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atrophihabitan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yne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ynebact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ynebacterium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pioni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cardioid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moricol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crococc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utenberg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lan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crococc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crococc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ocuri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yne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ynebact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wsonell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yne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ynebact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ynebacterium_1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pioni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cardioid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cardioide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crococc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crococc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eudarthrobacter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crococc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crobact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eucobacter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ank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ank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atrophihabitan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pioni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cardioid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cardioide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crococc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rasporang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anibacter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yne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ynebact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ynebacterium_1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yne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ynebact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ynebacterium_1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yne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card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odococcu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ifid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ifidobact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rdnerell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crococc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crobact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rbiconiux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crococc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crobact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yne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ynebact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ynebacterium_1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crococc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llulomonad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llulomona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mycet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mycet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myce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mycet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mycet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aribaculum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crococc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crobact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mycet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mycet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myce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crococc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crococc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othi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crococc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llulomonad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erskovi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hingomonad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hingomonad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hingomona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izob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izob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chrobactrum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izob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izob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sorhizobium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izob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ijerinck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thylobacterium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izob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ijerinck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ose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odobacter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odobacter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izob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ijerinck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thylobacterium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izob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ijerinck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thylobacterium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odobacter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odobacter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racoccu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yranell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yranell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yranell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izob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ijerinck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thylobacterium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izob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anthobacter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izob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izob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chrobactrum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izob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ijerinck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74-901-12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ulobacter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ulobacter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evundimona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hingomonad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hingomonad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vosphingobium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izob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izob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chrobactrum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hingomonad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hingomonad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akelam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odobacter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odobacter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racoccu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ulobacter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ulobacter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ulobacter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izob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ijerinck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thylobacterium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icketts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tochondria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izob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ijerinck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74-901-12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hingomonad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hingomonad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hingomona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hingomonad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hingomonad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hingomona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izob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anthobacter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izob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izob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chrobactrum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olospor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olospor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izob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izob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orhizobium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icketts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tochondria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izob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vos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vosi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hingomonad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hingomonad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hingomona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hingomonad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hingomonad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llin6055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izob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vos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izob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izob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ucell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izob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izob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quamicrobium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hingomonad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hingomonad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hingomona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hingomonad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hingomonad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hingomona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hingomonad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hingomonad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hingobium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izob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izob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chrobactrum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izob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ijerinck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thylobacterium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icketts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tochondria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hingomonad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hingomonad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hingomona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odobacter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odobacter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racoccu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odobacter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odobacter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racoccu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izob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izob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ucell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izob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ijerinck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crovirg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izob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izob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yranell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yranell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yranell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icketts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tochondria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izob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phomicrob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domicrobium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hingomonad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hingomonad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hingomona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izob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ijerinck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thylobacterium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izob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izob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iihoefle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izob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anthobacter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icketts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tochondria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icketts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tochondria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izob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ijerinck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thylobacterium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etobacter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etobacter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dobacter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izob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izob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orhizobium-Neorhizobium-Pararhizobium-Rhizobium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izob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ijerinck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ose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izob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anthobacter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izob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ijerinck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thylobacterium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ulobacter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ulobacter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evundimona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izob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izob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inobacter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hingomonad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hingomonad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hingomona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izob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ijerinck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ingshengfani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hingomonad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hingomonad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hingomona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izob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ijerinck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thylobacterium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izob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ijerinck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thylobacterium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izob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ijerinck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thylobacterium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etobacter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etobacter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oseomona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izob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izob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chrobactrum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izob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ijerinck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crovirg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izob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izob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eudochrobactrum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hingomonad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hingomonad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hingomona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icketts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tochondria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ulobacter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ulobacter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evundimona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hingomonad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hingomonad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hingorhabdu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izob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izob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chrobactrum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ulobacter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ulobacter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evundimona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izob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izobiales_Incertae_Sedis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sobacter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hingomonad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hingomonad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hingobium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izob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ijerinck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thylobacterium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izob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izob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chrobactrum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olospor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olospor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izob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br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bry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izob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br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bry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izob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br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bry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odobacter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odobacter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ubellimicrobium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zospirill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zospirill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kermanell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hingomonad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hingomonad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hingomona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odobacter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odobacter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aricoccu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hingomonad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hingomonad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tererythrobacter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izob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vos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vosi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icketts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tochondria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u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ctobacill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terococc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terococcu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ococc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ysinibacillu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aphylococc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aphylococcu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ctobacill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reptococc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reptococcu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enibacill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enibacillu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ctibacillu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ctobacill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terococc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terococcu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ctobacill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reptococc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reptococcu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ococc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libacillu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ctobacill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reptococc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reptococcu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enibacill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enibacillu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aphylococc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aphylococcu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mily_XI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mell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ococc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ysinibacillu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ctobacill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terococc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terococcu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ctobacill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terococc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terococcu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enibacill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evibacillu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ctobacill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terococc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terococcu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u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ctobacill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reptococc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reptococcu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ctobacill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euconostoc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eissell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ococc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libacillu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ctobacill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reptococc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ctococcu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ctobacill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enibacill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enibacillu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enibacill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evibacillu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ctobacill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terococc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terococcu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aphylococc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aphylococcu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oxybacillu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ceanobacillu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aphylococc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aphylococcu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mily_XII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xiguobacterium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ctobacill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rnobact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olosigranulum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ococc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ysinibacillu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ococc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ctobacill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ctobacill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reptococc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ctococcu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ctobacill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reptococc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ctococcu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u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ctobacill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ctobacill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ctobacillu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ctobacill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terococc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terococcu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ctobacill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terococc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terococcu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ctobacill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terococc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terococcu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aphylococc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aphylococcu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u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u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u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ctobacill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erococc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erococcu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enibacill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enibacillu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acilibacillu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enibacill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enibacillu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ctobacill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erococc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cklami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enibacill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enibacillu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ctobacill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terococc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terococcu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ctobacill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euconostoc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euconostoc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enibacill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xalophagu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av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eeksell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hing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hingobact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dobacter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av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eeksell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itinophag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itinophag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diminibacterium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hing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hingobact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hingobacterium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av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eeksell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av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eeksell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ryseobacterium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ludibacter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ludibacter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av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eeksell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ryseobacterium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itinophag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itinophag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diminibacterium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av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eeksell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lizabethkingi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av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eeksell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ryseobacterium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av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eeksell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ryseobacterium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tophag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irosom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yadobacter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tophag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menobacter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menobacter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av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eeksell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ryseobacterium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tophag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menobacter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menobacter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tophag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menobacter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menobacter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hing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hingobact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dobacter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tophag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croscill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av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eeksell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ryseobacterium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av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eeksell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rgeyell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tophag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menobacter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menobacter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av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avobact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avobacterium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tophag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menobacter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menobacter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av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eeksell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ryseobacterium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ikenell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av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eeksell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acibacterium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av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eeksell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ryseobacterium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itinophag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prospir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LB8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av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eeksell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ryseobacterium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tophag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irosom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irosom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av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eeksell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ryseobacterium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hing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hingobact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hingobacterium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av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eeksell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acibacterium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itinophag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itinophag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diminibacterium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tophag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menobacter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menobacter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hing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hingobact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hingobacterium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av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avobact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avobacterium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hing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hingobact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hingobacterium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av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eeksell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ryseobacterium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hing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hingobact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dobacter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av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avobact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avobacterium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av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avobact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enyingzhuangi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votell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votell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ysgonomonad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ysgonomona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tophag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menobacter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menobacter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hing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hingobact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dobacter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itinophag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itinophag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ceae_1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um_sensu_stricto_16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ceae_1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um_sensu_stricto_7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ceae_1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um_sensu_stricto_7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ceae_1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um_sensu_stricto_7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ceae_1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um_sensu_stricto_7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ceae_1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um_sensu_stricto_7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ceae_1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um_sensu_stricto_7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ceae_1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um_sensu_stricto_7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ceae_1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um_sensu_stricto_7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ceae_1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um_sensu_stricto_7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ceae_1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um_sensu_stricto_7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ceae_1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um_sensu_stricto_7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ceae_1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um_sensu_stricto_7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ceae_1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um_sensu_stricto_7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ceae_1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um_sensu_stricto_7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ceae_1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um_sensu_stricto_7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ceae_1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um_sensu_stricto_16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ceae_1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um_sensu_stricto_7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ceae_1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um_sensu_stricto_7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ceae_1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um_sensu_stricto_7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ceae_1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um_sensu_stricto_7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ceae_1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um_sensu_stricto_7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ceae_1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um_sensu_stricto_7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uminococc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ceae_1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um_sensu_stricto_7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ceae_1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um_sensu_stricto_3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ceae_1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um_sensu_stricto_3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ceae_1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um_sensu_stricto_7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ceae_1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um_sensu_stricto_7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ceae_1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um_sensu_stricto_7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ceae_1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um_sensu_stricto_7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ceae_1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um_sensu_stricto_7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ceae_1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um_sensu_stricto_7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ceae_1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um_sensu_stricto_3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ceae_1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um_sensu_stricto_7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ceae_1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um_sensu_stricto_3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uminococc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G-352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ceae_1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um_sensu_stricto_7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ceae_1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um_sensu_stricto_7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ceae_1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um_sensu_stricto_7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chnospir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yzzerell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ceae_1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um_sensu_stricto_7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ceae_1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um_sensu_stricto_7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ceae_1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um_sensu_stricto_7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ceae_1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um_sensu_stricto_8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ceae_1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um_sensu_stricto_7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ceae_1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um_sensu_stricto_7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ceae_1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um_sensu_stricto_7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ptostreptococc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raclostridium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chnospir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aerosporobacter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ceae_1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um_sensu_stricto_3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mily_XI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aerococcu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ceae_1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um_sensu_stricto_7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chnospir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chnospir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uminococc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G-352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ceae_1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um_sensu_stricto_7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uminococc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proiciproducen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uminococc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ptostreptococc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omboutsi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ceae_1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um_sensu_stricto_16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ceae_1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um_sensu_stricto_8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ceae_1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um_sensu_stricto_16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ceae_1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um_sensu_stricto_16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ceae_1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um_sensu_stricto_3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ceae_1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um_sensu_stricto_16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ceae_1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um_sensu_stricto_8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uminococc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chnospir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aerocolumn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uminococc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mily_XI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negoldi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uminococc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drogenoanaerobacterium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mily_XI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zakiell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chnospir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uti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mily_XI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aerococcu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mily_XI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ssierell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uminococc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ecalibacterium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ceae_2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kaliphilu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uminococc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chnospir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yzzerell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ceae_1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um_sensu_stricto_1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eudomonad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raxell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inetobacter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taprote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urkhold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caligene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ter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terobact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taprote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urkhold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urvibacter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anthomonad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anthomonad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enotrophomona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taprote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urkhold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amona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ter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terobact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ntoe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ter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terobact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u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ter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terobact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u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ter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terobact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taprote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odocycl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zospir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ter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terobact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u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taprote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urkhold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amona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ter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terobact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u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ter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terobact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u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ter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terobact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u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ter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terobact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ctobacterium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ter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terobact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u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ter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terobact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senzae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ter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terobact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u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ter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terobact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senzae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ter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terobact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taprote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urkhold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amona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anthomonad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anthomonad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enotrophomona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ter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terobact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uralibacter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taprote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urkhold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anthomonad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anthomonad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enotrophomona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eudomonad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eudomonad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eudomona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anthomonad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anthomonad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enotrophomona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anthomonad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anthomonad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enotrophomona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taprote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odocycl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ter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terobact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rganell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taprote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urkhold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taprote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urkhold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dibacterium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ter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terobact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senzae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ter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terobact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ter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terobact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u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taprote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romobact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quitale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taprote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urkhold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lfti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taprote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urkhold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caligene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ter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terobact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senzae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ter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terobact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rrati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taprote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iss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ter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terobact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terobacter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anthomonad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anthomonad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enotrophomona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ter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terobact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uralibacter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taprote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urkhold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hromobacter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taprote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urkhold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upriavidu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taprote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urkhold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amona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ter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terobact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videnci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taprote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urkhold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laromona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eudomonad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raxell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inetobacter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taprote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urkhold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urkholderia-Caballeronia-Paraburkholderi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taprote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urkhold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urvibacter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taprote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urkhold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amona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ter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terobact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rganell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ter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terobact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uralibacter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linisphaer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limonad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_Incertae_Sedi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known_Family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ndidatus_Ovatusbacter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taprote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urkhold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lstoni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steurell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steurell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emophilu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taprote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urkhold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amona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eudomonad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eudomonad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eudomona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taprote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urkhold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amona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ter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terobact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ctobacterium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taprote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urkhold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ter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terobact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eudomonad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eudomonad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eudomona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taprote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urkhold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quabacterium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eudomonad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raxell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inetobacter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taprote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urkhold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urvibacter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taprote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romobact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quitale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taprote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urkhold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urkholderia-Caballeronia-Paraburkholderi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taprote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urkhold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ter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terobact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videnci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eudomonad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raxell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inetobacter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eudomonad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raxell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inetobacter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taprote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iss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ngell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anthomonad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odanobacter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uteibacter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anthomonad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anthomonad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eudoxanthomona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taprote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urkhold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ssili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ter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terobact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uralibacter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anthomonad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anthomonad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enotrophomona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teromonad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teromonad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ishewanell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ter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terobact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ter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terobact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rganell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ter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terobact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dosymbionts8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taprote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urkhold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amona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linisphaer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limonad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vski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taprote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urkhold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taprote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odocycl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zoarcu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taprote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21b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taprote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urkhold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quabacterium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taprote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urkhold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ordetell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anthomonad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anthomonad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enotrophomona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anthomonad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anthomonad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ermomona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taprote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urkhold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ldimona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anthomonad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odanobacter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okdonell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taprote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A3-20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eroidobacter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eroidobacter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anthomonad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anthomonad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enotrophomona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anthomonad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anthomonad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enotrophomona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taprote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odocycl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zospir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eudomonad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raxell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inetobacter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taprote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urkhold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upriavidu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taprote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urkhold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ssili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taprote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thylophil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thylophilu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taprote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urkhold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upriavidu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anthomonad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anthomonad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enotrophomona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eudomonad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raxell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raxell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eroidobacter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eroidobacter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taprote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urkhold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caligene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eudomonad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eudomonad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eudomonas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taprote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urkholderi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hromobacter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taproteobacteri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trosomonad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ND1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ner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llicutes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tomoplasmat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tomoplasmat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soplasm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ner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llicutes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tomoplasmat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iroplasmat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iroplasma</w:t>
            </w:r>
          </w:p>
        </w:tc>
      </w:tr>
      <w:tr w:rsidR="00D37316" w:rsidRPr="00D37316" w:rsidTr="00D37316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nericut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llicutes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ind w:right="66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tomoplasmatal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iroplasmatacea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316" w:rsidRPr="00D37316" w:rsidRDefault="00D37316" w:rsidP="00D37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73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iroplasma</w:t>
            </w:r>
          </w:p>
        </w:tc>
      </w:tr>
    </w:tbl>
    <w:p w:rsidR="00A73F49" w:rsidRDefault="00A73F49"/>
    <w:sectPr w:rsidR="00A73F49" w:rsidSect="00D3731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7316"/>
    <w:rsid w:val="00A73F49"/>
    <w:rsid w:val="00D37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E9AC8D"/>
  <w15:chartTrackingRefBased/>
  <w15:docId w15:val="{09038937-6B2A-4089-82FA-57A81DADD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3731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37316"/>
    <w:rPr>
      <w:color w:val="954F72"/>
      <w:u w:val="single"/>
    </w:rPr>
  </w:style>
  <w:style w:type="paragraph" w:customStyle="1" w:styleId="msonormal0">
    <w:name w:val="msonormal"/>
    <w:basedOn w:val="Normal"/>
    <w:rsid w:val="00D373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D37316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</w:rPr>
  </w:style>
  <w:style w:type="paragraph" w:customStyle="1" w:styleId="font6">
    <w:name w:val="font6"/>
    <w:basedOn w:val="Normal"/>
    <w:rsid w:val="00D37316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</w:rPr>
  </w:style>
  <w:style w:type="paragraph" w:customStyle="1" w:styleId="xl63">
    <w:name w:val="xl63"/>
    <w:basedOn w:val="Normal"/>
    <w:rsid w:val="00D373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343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6</Pages>
  <Words>6118</Words>
  <Characters>34878</Characters>
  <Application>Microsoft Office Word</Application>
  <DocSecurity>0</DocSecurity>
  <Lines>290</Lines>
  <Paragraphs>81</Paragraphs>
  <ScaleCrop>false</ScaleCrop>
  <Company/>
  <LinksUpToDate>false</LinksUpToDate>
  <CharactersWithSpaces>40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Sheffer</dc:creator>
  <cp:keywords/>
  <dc:description/>
  <cp:lastModifiedBy>Monica Sheffer</cp:lastModifiedBy>
  <cp:revision>1</cp:revision>
  <dcterms:created xsi:type="dcterms:W3CDTF">2019-10-25T17:42:00Z</dcterms:created>
  <dcterms:modified xsi:type="dcterms:W3CDTF">2019-10-25T17:49:00Z</dcterms:modified>
</cp:coreProperties>
</file>